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87" w:leader="none"/>
        </w:tabs>
        <w:rPr/>
      </w:pPr>
      <w:r>
        <w:rPr/>
        <w:t>Additional File 2. Brain areas of decreased BOLD signal during task in the Tetris group at baseline (p&lt;.05 FWE).</w:t>
      </w:r>
    </w:p>
    <w:tbl>
      <w:tblPr>
        <w:tblW w:w="72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194"/>
        <w:gridCol w:w="2594"/>
        <w:gridCol w:w="889"/>
      </w:tblGrid>
      <w:tr>
        <w:trPr>
          <w:trHeight w:val="288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odmann Area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 Name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fr-FR"/>
              </w:rPr>
              <w:t>X, Y, Z Co-ordinates (MNI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Frontal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8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dial Fron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, 58, 3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Frontal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0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dial Fron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 58, 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ght Parietal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 3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t Cent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, -30, 6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Temporal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39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ddle Tempo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0, -62, 3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21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ferior Tempo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2, -6, -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21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ddle Tempo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8, 6, -2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Temporal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21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ddle Tempo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, 2, -3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Occipital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31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ecun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, -66, 2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Cingulate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31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sterior Cingulate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, -50, 2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ight Insula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3</w:t>
            </w:r>
          </w:p>
        </w:tc>
        <w:tc>
          <w:tcPr>
            <w:tcW w:w="2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sula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, -14, 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</w:tbl>
    <w:p>
      <w:pPr>
        <w:pStyle w:val="Normal"/>
        <w:tabs>
          <w:tab w:val="clear" w:pos="720"/>
          <w:tab w:val="left" w:pos="1587" w:leader="none"/>
        </w:tabs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9:37:00Z</dcterms:created>
  <dc:creator>Richard Haier</dc:creator>
  <dc:description/>
  <cp:keywords/>
  <dc:language>en-US</dc:language>
  <cp:lastModifiedBy>Richard Haier</cp:lastModifiedBy>
  <dcterms:modified xsi:type="dcterms:W3CDTF">2009-08-18T20:01:00Z</dcterms:modified>
  <cp:revision>3</cp:revision>
  <dc:subject/>
  <dc:title/>
</cp:coreProperties>
</file>